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3450" w:rsidRPr="003E6454" w:rsidRDefault="00CE3450" w:rsidP="00CE3450">
      <w:r>
        <w:t>Additional file 1</w:t>
      </w:r>
      <w:r w:rsidRPr="003E6454">
        <w:t>: Odds ratios for the association between Mosaic type and receiving smoking cessation interventions for all 61 Mosaic types</w:t>
      </w:r>
      <w:r>
        <w:t xml:space="preserve"> (UK, 2008-10)</w:t>
      </w:r>
    </w:p>
    <w:tbl>
      <w:tblPr>
        <w:tblW w:w="99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398"/>
        <w:gridCol w:w="1039"/>
        <w:gridCol w:w="709"/>
        <w:gridCol w:w="1957"/>
        <w:gridCol w:w="1115"/>
        <w:gridCol w:w="945"/>
        <w:gridCol w:w="709"/>
      </w:tblGrid>
      <w:tr w:rsidR="00CE3450" w:rsidRPr="003E6454" w:rsidTr="007952A1">
        <w:trPr>
          <w:trHeight w:val="157"/>
        </w:trPr>
        <w:tc>
          <w:tcPr>
            <w:tcW w:w="5239" w:type="dxa"/>
            <w:gridSpan w:val="4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b/>
                <w:sz w:val="16"/>
                <w:szCs w:val="16"/>
              </w:rPr>
            </w:pPr>
            <w:r w:rsidRPr="00711A5E">
              <w:rPr>
                <w:rFonts w:cs="Calibri"/>
                <w:b/>
                <w:sz w:val="16"/>
                <w:szCs w:val="16"/>
              </w:rPr>
              <w:t>Advice</w:t>
            </w:r>
          </w:p>
        </w:tc>
        <w:tc>
          <w:tcPr>
            <w:tcW w:w="4726" w:type="dxa"/>
            <w:gridSpan w:val="4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b/>
                <w:sz w:val="16"/>
                <w:szCs w:val="16"/>
              </w:rPr>
            </w:pPr>
            <w:r w:rsidRPr="00711A5E">
              <w:rPr>
                <w:rFonts w:cs="Calibri"/>
                <w:b/>
                <w:sz w:val="16"/>
                <w:szCs w:val="16"/>
              </w:rPr>
              <w:t>Prescribing</w:t>
            </w:r>
          </w:p>
        </w:tc>
      </w:tr>
      <w:tr w:rsidR="00CE3450" w:rsidRPr="003E6454" w:rsidTr="007952A1">
        <w:trPr>
          <w:trHeight w:val="157"/>
        </w:trPr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/>
              <w:rPr>
                <w:rFonts w:cs="Calibri"/>
                <w:b/>
                <w:sz w:val="16"/>
                <w:szCs w:val="16"/>
              </w:rPr>
            </w:pPr>
            <w:r w:rsidRPr="00711A5E">
              <w:rPr>
                <w:rFonts w:cs="Calibri"/>
                <w:b/>
                <w:sz w:val="16"/>
                <w:szCs w:val="16"/>
              </w:rPr>
              <w:t>Mosaic Type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b/>
                <w:sz w:val="16"/>
                <w:szCs w:val="16"/>
              </w:rPr>
            </w:pPr>
            <w:r w:rsidRPr="00711A5E">
              <w:rPr>
                <w:rFonts w:cs="Calibri"/>
                <w:b/>
                <w:sz w:val="16"/>
                <w:szCs w:val="16"/>
              </w:rPr>
              <w:t>N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b/>
                <w:sz w:val="16"/>
                <w:szCs w:val="16"/>
              </w:rPr>
            </w:pPr>
            <w:r w:rsidRPr="00711A5E">
              <w:rPr>
                <w:rFonts w:cs="Calibri"/>
                <w:b/>
                <w:sz w:val="16"/>
                <w:szCs w:val="16"/>
              </w:rPr>
              <w:t>(% received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b/>
                <w:sz w:val="16"/>
                <w:szCs w:val="16"/>
              </w:rPr>
            </w:pPr>
            <w:r w:rsidRPr="00711A5E">
              <w:rPr>
                <w:rFonts w:cs="Calibri"/>
                <w:b/>
                <w:sz w:val="16"/>
                <w:szCs w:val="16"/>
              </w:rPr>
              <w:t>OR*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b/>
                <w:sz w:val="16"/>
                <w:szCs w:val="16"/>
              </w:rPr>
            </w:pPr>
            <w:r w:rsidRPr="00711A5E">
              <w:rPr>
                <w:rFonts w:cs="Calibri"/>
                <w:b/>
                <w:sz w:val="16"/>
                <w:szCs w:val="16"/>
              </w:rPr>
              <w:t>(95% CI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b/>
                <w:sz w:val="16"/>
                <w:szCs w:val="16"/>
              </w:rPr>
            </w:pPr>
            <w:r w:rsidRPr="00711A5E">
              <w:rPr>
                <w:rFonts w:cs="Calibri"/>
                <w:b/>
                <w:sz w:val="16"/>
                <w:szCs w:val="16"/>
              </w:rPr>
              <w:t>LRT P-value</w:t>
            </w: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/>
              <w:rPr>
                <w:rFonts w:cs="Calibri"/>
                <w:b/>
                <w:sz w:val="16"/>
                <w:szCs w:val="16"/>
              </w:rPr>
            </w:pPr>
            <w:r w:rsidRPr="00711A5E">
              <w:rPr>
                <w:rFonts w:cs="Calibri"/>
                <w:b/>
                <w:sz w:val="16"/>
                <w:szCs w:val="16"/>
              </w:rPr>
              <w:t>Mosaic Type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b/>
                <w:sz w:val="16"/>
                <w:szCs w:val="16"/>
              </w:rPr>
            </w:pPr>
            <w:r w:rsidRPr="00711A5E">
              <w:rPr>
                <w:rFonts w:cs="Calibri"/>
                <w:b/>
                <w:sz w:val="16"/>
                <w:szCs w:val="16"/>
              </w:rPr>
              <w:t>N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b/>
                <w:sz w:val="16"/>
                <w:szCs w:val="16"/>
              </w:rPr>
            </w:pPr>
            <w:r w:rsidRPr="00711A5E">
              <w:rPr>
                <w:rFonts w:cs="Calibri"/>
                <w:b/>
                <w:sz w:val="16"/>
                <w:szCs w:val="16"/>
              </w:rPr>
              <w:t>(% received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b/>
                <w:sz w:val="16"/>
                <w:szCs w:val="16"/>
              </w:rPr>
            </w:pPr>
            <w:r w:rsidRPr="00711A5E">
              <w:rPr>
                <w:rFonts w:cs="Calibri"/>
                <w:b/>
                <w:sz w:val="16"/>
                <w:szCs w:val="16"/>
              </w:rPr>
              <w:t>OR**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b/>
                <w:sz w:val="16"/>
                <w:szCs w:val="16"/>
              </w:rPr>
            </w:pPr>
            <w:r w:rsidRPr="00711A5E">
              <w:rPr>
                <w:rFonts w:cs="Calibri"/>
                <w:b/>
                <w:sz w:val="16"/>
                <w:szCs w:val="16"/>
              </w:rPr>
              <w:t>(95% CI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b/>
                <w:sz w:val="16"/>
                <w:szCs w:val="16"/>
              </w:rPr>
            </w:pPr>
            <w:r w:rsidRPr="00711A5E">
              <w:rPr>
                <w:rFonts w:cs="Calibri"/>
                <w:b/>
                <w:sz w:val="16"/>
                <w:szCs w:val="16"/>
              </w:rPr>
              <w:t>LRT P-value</w:t>
            </w: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E34 (Halls of residence and other building occupied mostly by students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393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41.5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00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&lt;0.001</w:t>
            </w: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A01 (Financially successful people living in smart flats in cosmopolitan inner city locations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375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6.9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&lt;0.001</w:t>
            </w: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K61 (Low income farmers struggling on thin soils in isolated upland locations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725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46.6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15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0.86-1.53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E29 (Economically successful singles living in privately rented inner city flats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,583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9.9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1.56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13-2.17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A03 (Successful managers living in large housing in outer suburbia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2,651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48.0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17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0.86-1.59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A03 (Successful managers living in large housing in outer suburbia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2,651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9.5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1.75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0.96-3.21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A04 (Financially secure couples, many close to retirement, living in desirable suburbs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2,306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49.8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20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0.91-1.58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C20 (Successful members of the Asian community living in suburbs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3,585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0.7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1.84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08-3.14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K57 (Communities of retired people and second home owners in areas of high environmental quality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784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49.1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22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0.91-1.65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A02 (Highly educated senior professionals mainly working in media, politics and law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,537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1.2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2.02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25-3.26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A02 (Highly educated senior professionals mainly working in media, politics and law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,537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47.8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22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0.86-1.74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F36 (High density social housing with high levels of diversity, mainly in inner London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2,983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2.5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2.09</w:t>
            </w:r>
          </w:p>
          <w:p w:rsidR="00CE3450" w:rsidRPr="00711A5E" w:rsidRDefault="00CE3450" w:rsidP="007952A1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19-3.66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K58 (Financially well-off commuters and retired people living in attractive village locations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4,549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49.3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24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0.97-1.58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A04 (Financially secure couples, many close to retirement, living in desirable suburbs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2,306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0.9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2.09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27-3.44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J51 (Very elderly people, many financially secure, living in privately owned retirement flats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,296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55.8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24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0.97-1.58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D27 (Second generation settlers from diverse communities living in multi-cultural inner city terraces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5,177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2.5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2.09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16-3.77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J56 (Neighbourhoods with retired people and transient singles, working in the health industry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1,652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49.8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25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0.94-1.65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D26 (Communities of low paid factory workers, many of South Asian descent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,250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2.6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2.17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30-3.62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J53 (Financially secure and physically active elderly, many retired to semi-rural locations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3,645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52.4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26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00-1.58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E30 (Young professional families living in gentrifies terraces in pre-1914 suburbs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2,560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2.8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2.17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49-3.17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A05 (Senior professionals and managers living in suburbs of major regional centres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3,775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50.7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26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0.99-1.60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E34 (Halls of residence and other building occupied mostly by students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393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1.2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2.25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26-4.02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A07 (Well paid executives living in individually designed homes in rural locations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4,833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49.7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27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01-1.61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J52 (Older people, singles and childless couples in developments of private flats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3,294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2.6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2.28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39-3.76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J54 (Older independent couples on limited incomes, living in bungalows by the sea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3,699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54.5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28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02-1.62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E28 (Neighbourhoods with transient singles living in multiply occupied large old houses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2,085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3.6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2.31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48-3.60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E33 (Older neighbourhoods with increasing numbers of short term student renters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1,182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47.6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29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04-1.60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E33 (Older neighbourhoods with increasing numbers of short term student renters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,182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2.9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2.40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41-4.09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C15 (Senior white collar workers, many on the verge of a financially secure retirement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10,084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50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30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02-1.66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C19 (Families, singles and childless couples living in attractive older suburbs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8,075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3.5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2.45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48-4.05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 xml:space="preserve">J52 (Older people, singles and childless couples in </w:t>
            </w:r>
            <w:r w:rsidRPr="00711A5E">
              <w:rPr>
                <w:rFonts w:cs="Calibri"/>
                <w:color w:val="000000"/>
                <w:sz w:val="16"/>
                <w:szCs w:val="16"/>
              </w:rPr>
              <w:lastRenderedPageBreak/>
              <w:t>developments of private flats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lastRenderedPageBreak/>
              <w:t xml:space="preserve">3,294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50.7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30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02-1.66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 xml:space="preserve">A05 (Senior professionals and managers living in </w:t>
            </w:r>
            <w:r w:rsidRPr="00711A5E">
              <w:rPr>
                <w:rFonts w:cs="Calibri"/>
                <w:color w:val="000000"/>
                <w:sz w:val="16"/>
                <w:szCs w:val="16"/>
              </w:rPr>
              <w:lastRenderedPageBreak/>
              <w:t>suburbs of major regional centres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lastRenderedPageBreak/>
              <w:t>3,775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3.2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2.50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53-4.07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lastRenderedPageBreak/>
              <w:t>K59 (Country people living in agriculturally active villages, mostly in lowland locations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5,116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50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31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05-1.65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C15 (Senior white collar workers, many on the verge of a financially secure retirement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0,084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3.5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2.54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57-4.11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E31 (Well educated singles and childless couples living in inner areas of provincial cities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2,402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49.0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32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04-1.67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A06 (Successful couples working in areas of growing high tech employment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5,871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4.4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2.68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65-4.36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D25 (Centres of small market towns containing many hostels and refuges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4,973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50.0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33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06-1.68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C16 (Self-reliant couples approaching retirement, living in low density private estates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7,633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4.0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2.69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65-4.37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C16 (Self-reliant couples approaching retirement, living in low density private estates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7,633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53.9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34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06-1.71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F38 (Singles, childless couples and elderly, living in high rise social housing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,178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5.7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2.70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64-4.45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C19 (Families, singles and childless couples living in attractive older suburbs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8,075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50.1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35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05-1.73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F35 (Young people renting social housing often in disadvantages inner city locations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,646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5.4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2.71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58-4.65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K60 (Smallholders and self-employed farmers, living beyond the reach of urban communities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3,241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51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36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07-1.74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J54 (Older independent couples on limited incomes, living in bungalows by the sea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3,699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4.0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2.76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65-4.61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B10 (Financially well-off families living in modern private estates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3,684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48.5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37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08-1.72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A07 (Well paid executives living in individually designed homes in rural locations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4,833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4.9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2.77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68-4.55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A06 (Successful couples working in areas of growing high tech employment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5,871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50.5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37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08-1.74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89,402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5.5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2.84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75-4.61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B12 (Middle income families with children living in modern private estates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14,667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50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38</w:t>
            </w:r>
          </w:p>
          <w:p w:rsidR="00CE3450" w:rsidRPr="00711A5E" w:rsidRDefault="00CE3450" w:rsidP="007952A1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09-1.73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K58 (Financially well-off commuters and retired people living in attractive village locations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4,549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5.0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2.85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73-4.69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B11 (Dual income families of intermediate incomes living in modern estates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8,562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49.7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39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11-1.75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E31 (Well educated singles and childless couples living in inner areas of provincial cities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2,402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5.9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2.85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63-5.01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C17 (Small business proprietors living in low density estates in smaller communities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9,790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52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40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11-1.75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C18 (Inter-war suburbs many with less cohesion than originally had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1,914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5.5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2.87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76-4.68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D21 (Mixed communities of urban residents living in well-built early 20</w:t>
            </w:r>
            <w:r w:rsidRPr="00711A5E">
              <w:rPr>
                <w:rFonts w:cs="Calibri"/>
                <w:color w:val="000000"/>
                <w:sz w:val="16"/>
                <w:szCs w:val="16"/>
                <w:vertAlign w:val="superscript"/>
              </w:rPr>
              <w:t>th</w:t>
            </w:r>
            <w:r w:rsidRPr="00711A5E">
              <w:rPr>
                <w:rFonts w:cs="Calibri"/>
                <w:color w:val="000000"/>
                <w:sz w:val="16"/>
                <w:szCs w:val="16"/>
              </w:rPr>
              <w:t xml:space="preserve"> century housing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10,138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51.3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42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13-1.78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E32 (Singles and childless couples living in small units in new private estates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3,147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6.7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2.92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78-4.79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J55 (Older people living in familiar small market towns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10,769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53.3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42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13-1.79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K61 (Low income farmers struggling on thin soils in isolated upland locations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725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5.5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2.94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66-5.22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89,402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52.1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45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14-1.84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D22 (Financially comfortable manual workers living in inexpensive but spacious private houses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3,179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5.8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2.95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82-4.77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D22 (Financially comfortable manual workers living in inexpensive but spacious private houses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13,179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53.7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47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17-1.84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J53 (Financially secure and physically active elderly, many retired to semi-rural locations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3,645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5.0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2.95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79-4.89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E30 (Young professional families living in gentrifies terraces in pre-1914 suburbs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2,560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50.6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49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0.96-2.32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B12 (Middle income families with children living in modern private estates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4,667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6.2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2.96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83-4.78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B13 (First generation owner occupiers, many with large consumer debts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9,807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50.8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49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17-1.89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C17 (Small business proprietors living in low density estates in smaller communities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9,790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6.1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3.01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86-4.87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 xml:space="preserve">H47 (Social housing, </w:t>
            </w:r>
            <w:r w:rsidRPr="00711A5E">
              <w:rPr>
                <w:rFonts w:cs="Calibri"/>
                <w:color w:val="000000"/>
                <w:sz w:val="16"/>
                <w:szCs w:val="16"/>
              </w:rPr>
              <w:lastRenderedPageBreak/>
              <w:t>typically in ‘new towns’ with good job opportunities for the poorly qualified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lastRenderedPageBreak/>
              <w:t xml:space="preserve">16,287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lastRenderedPageBreak/>
              <w:t>(51.9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lastRenderedPageBreak/>
              <w:t>1.50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lastRenderedPageBreak/>
              <w:t>(1.20-1.89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 xml:space="preserve">D21 (Mixed communities </w:t>
            </w:r>
            <w:r w:rsidRPr="00711A5E">
              <w:rPr>
                <w:rFonts w:cs="Calibri"/>
                <w:color w:val="000000"/>
                <w:sz w:val="16"/>
                <w:szCs w:val="16"/>
              </w:rPr>
              <w:lastRenderedPageBreak/>
              <w:t>of urban residents living in well-built early 20</w:t>
            </w:r>
            <w:r w:rsidRPr="00711A5E">
              <w:rPr>
                <w:rFonts w:cs="Calibri"/>
                <w:color w:val="000000"/>
                <w:sz w:val="16"/>
                <w:szCs w:val="16"/>
                <w:vertAlign w:val="superscript"/>
              </w:rPr>
              <w:t>th</w:t>
            </w:r>
            <w:r w:rsidRPr="00711A5E">
              <w:rPr>
                <w:rFonts w:cs="Calibri"/>
                <w:color w:val="000000"/>
                <w:sz w:val="16"/>
                <w:szCs w:val="16"/>
              </w:rPr>
              <w:t xml:space="preserve"> century housing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lastRenderedPageBreak/>
              <w:t>10,138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lastRenderedPageBreak/>
              <w:t>(16.6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lastRenderedPageBreak/>
              <w:t xml:space="preserve">3.02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lastRenderedPageBreak/>
              <w:t>(1.87-4.90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lastRenderedPageBreak/>
              <w:t>D24 (Low income families living in cramped Victorian terraces in inner city locations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12,807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52.3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51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20-1.90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H46 (Residents in 1930s and 1950s council estates, typically in London, now mostly owner occupiers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9,588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6.7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3.04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85-4.99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D23 (Owners of affordable terraces built to house 19</w:t>
            </w:r>
            <w:r w:rsidRPr="00711A5E">
              <w:rPr>
                <w:rFonts w:cs="Calibri"/>
                <w:color w:val="000000"/>
                <w:sz w:val="16"/>
                <w:szCs w:val="16"/>
                <w:vertAlign w:val="superscript"/>
              </w:rPr>
              <w:t>th</w:t>
            </w:r>
            <w:r w:rsidRPr="00711A5E">
              <w:rPr>
                <w:rFonts w:cs="Calibri"/>
                <w:color w:val="000000"/>
                <w:sz w:val="16"/>
                <w:szCs w:val="16"/>
              </w:rPr>
              <w:t xml:space="preserve"> century heavy industrial workers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18,814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53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53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22-1.91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F40 (Older tenements of small private flats, often occupies by highly disadvantaged individuals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2,627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7.3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3.05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87-4.98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B09 (Well qualified couples, many starting a family, living on a new private estate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4,918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50.9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53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22-1.92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B14 (Military personal living in purpose built accommodation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336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7.9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3.10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78-5.41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E28 (Neighbourhoods with transient singles living in multiply occupied large old houses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2,085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52.4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54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06-2.23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J55 (Older people living in familiar small market towns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0,769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6.6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3.12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93-5.05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C18 (Inter-war suburbs many with less cohesion than originally had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11,914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54.3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54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22-1.93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I48 (Elderly living in small council and housing association flats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2,170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5.8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3.13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90-5.14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E32 (Singles and childless couples living in small units in new private estates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3,147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51.8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54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22-1.94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B10 (Financially well-off families living in modern private estates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3,684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7.1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3.14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92-5.12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I50 (Elderly receiving care in homes or sheltered accommodation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3,551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63.4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56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25-1.95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B11 (Dual income families of intermediate incomes living in modern estates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8,562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7.3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3.19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97-5.17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B08 (Families and singles living in developments built after 2001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1,399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50.6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56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24-1.97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D24 (Low income families living in cramped Victorian terraces in inner city locations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2,807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8.0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3.30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2.04-5.34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I49 (Low income older couples renting low rise social housing in industrial regions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6,168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56.1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57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25-1.97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B13 (First generation owner occupiers, many with large consumer debts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9,807(18.3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3.31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2.05-5.35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F35 (Young people renting social housing often in disadvantages inner city locations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,646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53.3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58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25-1.99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B09 (Well qualified couples, many starting a family, living on a new private estate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4,918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8.8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3.35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2.04-5.50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H46 (Residents in 1930s and 1950s council estates, typically in London, now mostly owner occupiers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19,588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54.8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60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27-2.01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K59 (Country people living in agriculturally active villages, mostly in lowland locations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5,116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7.7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3.37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2.07-5.48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H45 (Older couples living, mostly in small towns, in houses formerly rented from the council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11,552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56.9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62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31-2.01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I49 (Low income older couples renting low rise social housing in industrial regions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6,168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7.9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3.37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2.08-5.47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I48 (Elderly living in small council and housing association flats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2,170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63.3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64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30-2.06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F39 (Older people living in apartments in high density social housing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5,869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8.3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3.38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2.07-5.52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C20 (Successful members of the Asian community living in suburbs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3,585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54.1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64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26-2.13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D25 (Centres of small market towns containing many hostels and refuges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4,973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8.0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3.39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2.09-5.52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F37 (Young families living in upper floors of social housing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7,983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55.1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69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35-2.11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D23 (Owners of affordable terraces built to house 19</w:t>
            </w:r>
            <w:r w:rsidRPr="00711A5E">
              <w:rPr>
                <w:rFonts w:cs="Calibri"/>
                <w:color w:val="000000"/>
                <w:sz w:val="16"/>
                <w:szCs w:val="16"/>
                <w:vertAlign w:val="superscript"/>
              </w:rPr>
              <w:t>th</w:t>
            </w:r>
            <w:r w:rsidRPr="00711A5E">
              <w:rPr>
                <w:rFonts w:cs="Calibri"/>
                <w:color w:val="000000"/>
                <w:sz w:val="16"/>
                <w:szCs w:val="16"/>
              </w:rPr>
              <w:t xml:space="preserve"> century heavy industrial workers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8,814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8.4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3.42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2.12-5.52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G42 (Families with school-age children, living in large social housing estates on the outskirts of provincial cities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16,606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55.7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69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35-2.11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F37 (Young families living in upper floors of social housing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7,983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8.9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3.42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2.12-5.52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G43 (Elderly, many in poor health due to work in heavy industry, in low rise social housing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13,334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57.7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70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35-2.13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K60 (Smallholders and self-employed farmers, living beyond the reach of urban communities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3,241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7.9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3.44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2.09-5.64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B14 (Military personal living in purpose built accommodation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336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53.9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73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23-2.43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H45 (Older couples living, mostly in small towns, in houses formerly rented from the council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1,552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8.2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3.45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2.13-5.59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 xml:space="preserve">G41 (Families, many of </w:t>
            </w:r>
            <w:r w:rsidRPr="00711A5E">
              <w:rPr>
                <w:rFonts w:cs="Calibri"/>
                <w:color w:val="000000"/>
                <w:sz w:val="16"/>
                <w:szCs w:val="16"/>
              </w:rPr>
              <w:lastRenderedPageBreak/>
              <w:t>which are single parent, living in deprived social housing on the edge of regional areas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lastRenderedPageBreak/>
              <w:t xml:space="preserve">7,515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lastRenderedPageBreak/>
              <w:t>(54.8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lastRenderedPageBreak/>
              <w:t>1.73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lastRenderedPageBreak/>
              <w:t>(1.39-2.15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G42 (Families with school-</w:t>
            </w:r>
            <w:r w:rsidRPr="00711A5E">
              <w:rPr>
                <w:rFonts w:cs="Calibri"/>
                <w:color w:val="000000"/>
                <w:sz w:val="16"/>
                <w:szCs w:val="16"/>
              </w:rPr>
              <w:lastRenderedPageBreak/>
              <w:t>age children, living in large social housing estates on the outskirts of provincial cities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lastRenderedPageBreak/>
              <w:t>16,606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lastRenderedPageBreak/>
              <w:t>(19.1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lastRenderedPageBreak/>
              <w:t xml:space="preserve">3.52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lastRenderedPageBreak/>
              <w:t>(2.17-5.71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lastRenderedPageBreak/>
              <w:t>H44 (Manual workers, many close to retirement, living in low rise houses of ex-manufacturing towns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18,217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57.2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73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39-2.16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J51 (Very elderly people, many financially secure, living in privately owned retirement flats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,296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6.7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3.53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2.14-5.82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F39 (Older people living in apartments in high density social housing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5,869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58.8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74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37-2.20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H44 (Manual workers, many close to retirement, living in low rise houses of ex-manufacturing towns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8,217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9.1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3.54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2.18-5.73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E29 (Economically successful singles living in privately rented inner city flats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1,583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52.1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74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0.81-3.74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H47 (Social housing, typically in ‘new towns’ with good job opportunities for the poorly qualified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6,287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9.3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3.61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2.24-5.80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D26 (Communities of low paid factory workers, many of South Asian descent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1,250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55.4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75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36-2.25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G43 (Elderly, many in poor health due to work in heavy industry, in low rise social housing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3,334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9.5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3.67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2.27-5.94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F36 (High density social housing with high levels of diversity, mainly in inner London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2,983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56.9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76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29-2.41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B08 (Families and singles living in developments built after 2001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,399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9.7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3.70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2.27-6.03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D27 (Second generation settlers from diverse communities living in multi-cultural inner city terraces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5,177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57.3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80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39-2.33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J56 (Neighbourhoods with retired people and transient singles, working in the health industry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,652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8.6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3.71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2.19-6.29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F38 (Singles, childless couples and elderly, living in high rise social housing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1,178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60.5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1.86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45-2.39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G41 (Families, many of which are single parent, living in deprived social housing on the edge of regional areas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7,515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20.4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3.73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2.31-6.03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rPr>
          <w:trHeight w:val="455"/>
        </w:trPr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F40 (Older tenements of small private flats, often occupies by highly disadvantaged individuals)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2,627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61.4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2.10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52-2.92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I50 (Elderly receiving care in homes or sheltered accommodation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3,551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8.0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3.78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2.32-6.15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CE3450" w:rsidRPr="003E6454" w:rsidTr="007952A1">
        <w:trPr>
          <w:trHeight w:val="455"/>
        </w:trPr>
        <w:tc>
          <w:tcPr>
            <w:tcW w:w="2093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A01 (Financially successful people living in smart flats in cosmopolitan inner city locations)</w:t>
            </w:r>
          </w:p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398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375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69.6)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3.56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1.28-9.92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957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711A5E">
              <w:rPr>
                <w:rFonts w:cs="Calibri"/>
                <w:color w:val="000000"/>
                <w:sz w:val="16"/>
                <w:szCs w:val="16"/>
              </w:rPr>
              <w:t>K57 (Communities of retired people and second home owners in areas of high environmental quality)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784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21.1)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 xml:space="preserve">4.37 </w:t>
            </w:r>
          </w:p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711A5E">
              <w:rPr>
                <w:rFonts w:cs="Calibri"/>
                <w:sz w:val="16"/>
                <w:szCs w:val="16"/>
              </w:rPr>
              <w:t>(2.55-7.49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E3450" w:rsidRPr="00711A5E" w:rsidRDefault="00CE3450" w:rsidP="007952A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</w:tbl>
    <w:p w:rsidR="00CE3450" w:rsidRDefault="00CE3450" w:rsidP="00CE3450">
      <w:pPr>
        <w:rPr>
          <w:sz w:val="16"/>
          <w:szCs w:val="16"/>
        </w:rPr>
      </w:pPr>
      <w:r w:rsidRPr="003E6454">
        <w:rPr>
          <w:sz w:val="16"/>
          <w:szCs w:val="16"/>
        </w:rPr>
        <w:t>*adjusted for age, gender and chronic condition **adjusted for age, gender, chronic condition and advice given</w:t>
      </w:r>
    </w:p>
    <w:p w:rsidR="00CE3450" w:rsidRDefault="00CE3450" w:rsidP="00CE3450">
      <w:pPr>
        <w:spacing w:line="360" w:lineRule="auto"/>
      </w:pPr>
      <w:r>
        <w:rPr>
          <w:sz w:val="16"/>
          <w:szCs w:val="16"/>
        </w:rPr>
        <w:t>OR = odds ratio; 95% CI = 95% confidence interval</w:t>
      </w:r>
    </w:p>
    <w:p w:rsidR="002A259C" w:rsidRPr="00CE3450" w:rsidRDefault="002A259C" w:rsidP="00CE3450">
      <w:bookmarkStart w:id="0" w:name="_GoBack"/>
      <w:bookmarkEnd w:id="0"/>
    </w:p>
    <w:sectPr w:rsidR="002A259C" w:rsidRPr="00CE34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259C"/>
    <w:rsid w:val="000C1B40"/>
    <w:rsid w:val="00115EFE"/>
    <w:rsid w:val="00126515"/>
    <w:rsid w:val="0018327F"/>
    <w:rsid w:val="00195A8B"/>
    <w:rsid w:val="0022711A"/>
    <w:rsid w:val="0027490F"/>
    <w:rsid w:val="002A259C"/>
    <w:rsid w:val="003735E8"/>
    <w:rsid w:val="00821FAE"/>
    <w:rsid w:val="009E38BC"/>
    <w:rsid w:val="00AB7DAD"/>
    <w:rsid w:val="00B03847"/>
    <w:rsid w:val="00CE3450"/>
    <w:rsid w:val="00DA1FD5"/>
    <w:rsid w:val="00E87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450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1FD5"/>
    <w:pPr>
      <w:spacing w:before="240" w:after="0" w:line="240" w:lineRule="auto"/>
      <w:outlineLvl w:val="0"/>
    </w:pPr>
    <w:rPr>
      <w:rFonts w:ascii="Verdana" w:eastAsiaTheme="minorHAnsi" w:hAnsi="Verdana" w:cstheme="minorBidi"/>
      <w:b/>
      <w:bCs/>
      <w:i/>
      <w:iCs/>
      <w:sz w:val="28"/>
      <w:szCs w:val="32"/>
      <w:lang w:val="en-US"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1FD5"/>
    <w:pPr>
      <w:spacing w:before="80" w:after="0" w:line="360" w:lineRule="auto"/>
      <w:outlineLvl w:val="1"/>
    </w:pPr>
    <w:rPr>
      <w:rFonts w:ascii="Verdana" w:eastAsiaTheme="minorHAnsi" w:hAnsi="Verdana" w:cstheme="minorBidi"/>
      <w:b/>
      <w:bCs/>
      <w:iCs/>
      <w:sz w:val="24"/>
      <w:szCs w:val="28"/>
      <w:lang w:val="en-US"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1FD5"/>
    <w:pPr>
      <w:spacing w:before="320" w:after="0" w:line="360" w:lineRule="auto"/>
      <w:outlineLvl w:val="2"/>
    </w:pPr>
    <w:rPr>
      <w:rFonts w:ascii="Verdana" w:eastAsiaTheme="minorHAnsi" w:hAnsi="Verdana" w:cstheme="minorBidi"/>
      <w:b/>
      <w:bCs/>
      <w:iCs/>
      <w:sz w:val="24"/>
      <w:szCs w:val="26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1FD5"/>
    <w:rPr>
      <w:rFonts w:ascii="Verdana" w:hAnsi="Verdana"/>
      <w:b/>
      <w:bCs/>
      <w:i/>
      <w:iCs/>
      <w:sz w:val="28"/>
      <w:szCs w:val="32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DA1FD5"/>
    <w:rPr>
      <w:rFonts w:ascii="Verdana" w:hAnsi="Verdana"/>
      <w:b/>
      <w:bCs/>
      <w:iCs/>
      <w:sz w:val="24"/>
      <w:szCs w:val="28"/>
      <w:lang w:val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DA1FD5"/>
    <w:rPr>
      <w:rFonts w:ascii="Verdana" w:hAnsi="Verdana"/>
      <w:b/>
      <w:bCs/>
      <w:iCs/>
      <w:sz w:val="24"/>
      <w:szCs w:val="26"/>
      <w:lang w:val="en-US" w:bidi="en-US"/>
    </w:rPr>
  </w:style>
  <w:style w:type="paragraph" w:styleId="NoSpacing">
    <w:name w:val="No Spacing"/>
    <w:link w:val="NoSpacingChar"/>
    <w:uiPriority w:val="99"/>
    <w:qFormat/>
    <w:rsid w:val="00DA1FD5"/>
    <w:pPr>
      <w:spacing w:after="0" w:line="240" w:lineRule="auto"/>
    </w:pPr>
  </w:style>
  <w:style w:type="table" w:styleId="TableGrid">
    <w:name w:val="Table Grid"/>
    <w:basedOn w:val="TableNormal"/>
    <w:uiPriority w:val="59"/>
    <w:rsid w:val="002A25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99"/>
    <w:rsid w:val="002A259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450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1FD5"/>
    <w:pPr>
      <w:spacing w:before="240" w:after="0" w:line="240" w:lineRule="auto"/>
      <w:outlineLvl w:val="0"/>
    </w:pPr>
    <w:rPr>
      <w:rFonts w:ascii="Verdana" w:eastAsiaTheme="minorHAnsi" w:hAnsi="Verdana" w:cstheme="minorBidi"/>
      <w:b/>
      <w:bCs/>
      <w:i/>
      <w:iCs/>
      <w:sz w:val="28"/>
      <w:szCs w:val="32"/>
      <w:lang w:val="en-US"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1FD5"/>
    <w:pPr>
      <w:spacing w:before="80" w:after="0" w:line="360" w:lineRule="auto"/>
      <w:outlineLvl w:val="1"/>
    </w:pPr>
    <w:rPr>
      <w:rFonts w:ascii="Verdana" w:eastAsiaTheme="minorHAnsi" w:hAnsi="Verdana" w:cstheme="minorBidi"/>
      <w:b/>
      <w:bCs/>
      <w:iCs/>
      <w:sz w:val="24"/>
      <w:szCs w:val="28"/>
      <w:lang w:val="en-US"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1FD5"/>
    <w:pPr>
      <w:spacing w:before="320" w:after="0" w:line="360" w:lineRule="auto"/>
      <w:outlineLvl w:val="2"/>
    </w:pPr>
    <w:rPr>
      <w:rFonts w:ascii="Verdana" w:eastAsiaTheme="minorHAnsi" w:hAnsi="Verdana" w:cstheme="minorBidi"/>
      <w:b/>
      <w:bCs/>
      <w:iCs/>
      <w:sz w:val="24"/>
      <w:szCs w:val="26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1FD5"/>
    <w:rPr>
      <w:rFonts w:ascii="Verdana" w:hAnsi="Verdana"/>
      <w:b/>
      <w:bCs/>
      <w:i/>
      <w:iCs/>
      <w:sz w:val="28"/>
      <w:szCs w:val="32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DA1FD5"/>
    <w:rPr>
      <w:rFonts w:ascii="Verdana" w:hAnsi="Verdana"/>
      <w:b/>
      <w:bCs/>
      <w:iCs/>
      <w:sz w:val="24"/>
      <w:szCs w:val="28"/>
      <w:lang w:val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DA1FD5"/>
    <w:rPr>
      <w:rFonts w:ascii="Verdana" w:hAnsi="Verdana"/>
      <w:b/>
      <w:bCs/>
      <w:iCs/>
      <w:sz w:val="24"/>
      <w:szCs w:val="26"/>
      <w:lang w:val="en-US" w:bidi="en-US"/>
    </w:rPr>
  </w:style>
  <w:style w:type="paragraph" w:styleId="NoSpacing">
    <w:name w:val="No Spacing"/>
    <w:link w:val="NoSpacingChar"/>
    <w:uiPriority w:val="99"/>
    <w:qFormat/>
    <w:rsid w:val="00DA1FD5"/>
    <w:pPr>
      <w:spacing w:after="0" w:line="240" w:lineRule="auto"/>
    </w:pPr>
  </w:style>
  <w:style w:type="table" w:styleId="TableGrid">
    <w:name w:val="Table Grid"/>
    <w:basedOn w:val="TableNormal"/>
    <w:uiPriority w:val="59"/>
    <w:rsid w:val="002A25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99"/>
    <w:rsid w:val="002A25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642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4</Pages>
  <Words>2200</Words>
  <Characters>12546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4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Szatkowski</dc:creator>
  <cp:lastModifiedBy>Lisa Szatkowski</cp:lastModifiedBy>
  <cp:revision>11</cp:revision>
  <dcterms:created xsi:type="dcterms:W3CDTF">2012-08-28T08:57:00Z</dcterms:created>
  <dcterms:modified xsi:type="dcterms:W3CDTF">2013-04-22T08:23:00Z</dcterms:modified>
</cp:coreProperties>
</file>